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99B6E" w14:textId="77777777" w:rsidR="00D723CA" w:rsidRPr="00FA01E1" w:rsidRDefault="00D723CA" w:rsidP="00D723C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1E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FA01E1">
        <w:rPr>
          <w:rFonts w:ascii="Times New Roman" w:hAnsi="Times New Roman" w:cs="Times New Roman"/>
          <w:sz w:val="24"/>
          <w:szCs w:val="24"/>
        </w:rPr>
        <w:t xml:space="preserve"> Treatment group details of Isa-Brown layer chicks for </w:t>
      </w:r>
      <w:proofErr w:type="spellStart"/>
      <w:r w:rsidRPr="00FA01E1">
        <w:rPr>
          <w:rFonts w:ascii="Times New Roman" w:hAnsi="Times New Roman" w:cs="Times New Roman"/>
          <w:sz w:val="24"/>
          <w:szCs w:val="24"/>
        </w:rPr>
        <w:t>Vaxsafe</w:t>
      </w:r>
      <w:proofErr w:type="spellEnd"/>
      <w:r w:rsidRPr="00FA01E1">
        <w:rPr>
          <w:rFonts w:ascii="Times New Roman" w:hAnsi="Times New Roman" w:cs="Times New Roman"/>
          <w:sz w:val="24"/>
          <w:szCs w:val="24"/>
        </w:rPr>
        <w:t xml:space="preserve"> ST vaccination and characterisation of caecal microbio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8"/>
        <w:gridCol w:w="3239"/>
        <w:gridCol w:w="3239"/>
      </w:tblGrid>
      <w:tr w:rsidR="00D723CA" w:rsidRPr="00FA01E1" w14:paraId="5D559023" w14:textId="77777777" w:rsidTr="007D1C51">
        <w:tc>
          <w:tcPr>
            <w:tcW w:w="1407" w:type="pct"/>
          </w:tcPr>
          <w:p w14:paraId="1B7C7D17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96" w:type="pct"/>
          </w:tcPr>
          <w:p w14:paraId="11D7A2B1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Vaccine reconstitution medium</w:t>
            </w:r>
          </w:p>
        </w:tc>
        <w:tc>
          <w:tcPr>
            <w:tcW w:w="1796" w:type="pct"/>
          </w:tcPr>
          <w:p w14:paraId="188910C8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Vaccination dose (CFU/chick)</w:t>
            </w:r>
          </w:p>
        </w:tc>
      </w:tr>
      <w:tr w:rsidR="00D723CA" w:rsidRPr="00FA01E1" w14:paraId="6710F3FA" w14:textId="77777777" w:rsidTr="007D1C51">
        <w:tc>
          <w:tcPr>
            <w:tcW w:w="1407" w:type="pct"/>
          </w:tcPr>
          <w:p w14:paraId="3687737F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NC Marek’s</w:t>
            </w:r>
          </w:p>
        </w:tc>
        <w:tc>
          <w:tcPr>
            <w:tcW w:w="1796" w:type="pct"/>
          </w:tcPr>
          <w:p w14:paraId="05668E61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diluent</w:t>
            </w:r>
          </w:p>
        </w:tc>
        <w:tc>
          <w:tcPr>
            <w:tcW w:w="1796" w:type="pct"/>
          </w:tcPr>
          <w:p w14:paraId="4A70DE67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D723CA" w:rsidRPr="00FA01E1" w14:paraId="704031D3" w14:textId="77777777" w:rsidTr="007D1C51">
        <w:tc>
          <w:tcPr>
            <w:tcW w:w="1407" w:type="pct"/>
          </w:tcPr>
          <w:p w14:paraId="106CA081" w14:textId="77777777" w:rsidR="00D723CA" w:rsidRPr="00FA01E1" w:rsidRDefault="00D723CA" w:rsidP="007D1C51">
            <w:pPr>
              <w:tabs>
                <w:tab w:val="left" w:pos="72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96" w:type="pct"/>
          </w:tcPr>
          <w:p w14:paraId="325630CF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diluent</w:t>
            </w:r>
          </w:p>
        </w:tc>
        <w:tc>
          <w:tcPr>
            <w:tcW w:w="1796" w:type="pct"/>
          </w:tcPr>
          <w:p w14:paraId="2F9B34AA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</w:p>
        </w:tc>
      </w:tr>
      <w:tr w:rsidR="00D723CA" w:rsidRPr="00FA01E1" w14:paraId="22A5E417" w14:textId="77777777" w:rsidTr="007D1C51">
        <w:tc>
          <w:tcPr>
            <w:tcW w:w="1407" w:type="pct"/>
          </w:tcPr>
          <w:p w14:paraId="69C46436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796" w:type="pct"/>
          </w:tcPr>
          <w:p w14:paraId="2E454F7F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diluent</w:t>
            </w:r>
          </w:p>
        </w:tc>
        <w:tc>
          <w:tcPr>
            <w:tcW w:w="1796" w:type="pct"/>
          </w:tcPr>
          <w:p w14:paraId="340799D9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</w:p>
        </w:tc>
      </w:tr>
      <w:tr w:rsidR="00D723CA" w:rsidRPr="00FA01E1" w14:paraId="37AB755F" w14:textId="77777777" w:rsidTr="007D1C51">
        <w:tc>
          <w:tcPr>
            <w:tcW w:w="1407" w:type="pct"/>
          </w:tcPr>
          <w:p w14:paraId="512BFA0E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796" w:type="pct"/>
          </w:tcPr>
          <w:p w14:paraId="1F24D1AA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Marek’s diluent</w:t>
            </w:r>
          </w:p>
        </w:tc>
        <w:tc>
          <w:tcPr>
            <w:tcW w:w="1796" w:type="pct"/>
          </w:tcPr>
          <w:p w14:paraId="628C33C8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723CA" w:rsidRPr="00FA01E1" w14:paraId="7D536DA5" w14:textId="77777777" w:rsidTr="007D1C51">
        <w:tc>
          <w:tcPr>
            <w:tcW w:w="1407" w:type="pct"/>
          </w:tcPr>
          <w:p w14:paraId="47C27EB3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NC BPW</w:t>
            </w:r>
          </w:p>
        </w:tc>
        <w:tc>
          <w:tcPr>
            <w:tcW w:w="1796" w:type="pct"/>
          </w:tcPr>
          <w:p w14:paraId="0B8373EB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uffered peptone water control</w:t>
            </w:r>
          </w:p>
        </w:tc>
        <w:tc>
          <w:tcPr>
            <w:tcW w:w="1796" w:type="pct"/>
          </w:tcPr>
          <w:p w14:paraId="4D02BE82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D723CA" w:rsidRPr="00FA01E1" w14:paraId="69762216" w14:textId="77777777" w:rsidTr="007D1C51">
        <w:tc>
          <w:tcPr>
            <w:tcW w:w="1407" w:type="pct"/>
          </w:tcPr>
          <w:p w14:paraId="04A24CC7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PW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96" w:type="pct"/>
          </w:tcPr>
          <w:p w14:paraId="61682F1B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uffered peptone water</w:t>
            </w:r>
          </w:p>
        </w:tc>
        <w:tc>
          <w:tcPr>
            <w:tcW w:w="1796" w:type="pct"/>
          </w:tcPr>
          <w:p w14:paraId="74E3FD37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</w:p>
        </w:tc>
      </w:tr>
      <w:tr w:rsidR="00D723CA" w:rsidRPr="00FA01E1" w14:paraId="6981502E" w14:textId="77777777" w:rsidTr="007D1C51">
        <w:tc>
          <w:tcPr>
            <w:tcW w:w="1407" w:type="pct"/>
          </w:tcPr>
          <w:p w14:paraId="7406909D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PW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796" w:type="pct"/>
          </w:tcPr>
          <w:p w14:paraId="3AE6C315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uffered peptone water</w:t>
            </w:r>
          </w:p>
        </w:tc>
        <w:tc>
          <w:tcPr>
            <w:tcW w:w="1796" w:type="pct"/>
          </w:tcPr>
          <w:p w14:paraId="41D6D39F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</w:p>
        </w:tc>
      </w:tr>
      <w:tr w:rsidR="00D723CA" w:rsidRPr="00FA01E1" w14:paraId="1522B3A8" w14:textId="77777777" w:rsidTr="007D1C51">
        <w:tc>
          <w:tcPr>
            <w:tcW w:w="1407" w:type="pct"/>
          </w:tcPr>
          <w:p w14:paraId="20EDD140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PW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796" w:type="pct"/>
          </w:tcPr>
          <w:p w14:paraId="5E81443D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Buffered peptone water</w:t>
            </w:r>
          </w:p>
        </w:tc>
        <w:tc>
          <w:tcPr>
            <w:tcW w:w="1796" w:type="pct"/>
          </w:tcPr>
          <w:p w14:paraId="2023B6A6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723CA" w:rsidRPr="00FA01E1" w14:paraId="59E3F334" w14:textId="77777777" w:rsidTr="007D1C51">
        <w:tc>
          <w:tcPr>
            <w:tcW w:w="1407" w:type="pct"/>
          </w:tcPr>
          <w:p w14:paraId="6F52F418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NC water</w:t>
            </w:r>
          </w:p>
        </w:tc>
        <w:tc>
          <w:tcPr>
            <w:tcW w:w="1796" w:type="pct"/>
          </w:tcPr>
          <w:p w14:paraId="5C6B222C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 control</w:t>
            </w:r>
          </w:p>
        </w:tc>
        <w:tc>
          <w:tcPr>
            <w:tcW w:w="1796" w:type="pct"/>
          </w:tcPr>
          <w:p w14:paraId="150AC994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D723CA" w:rsidRPr="00FA01E1" w14:paraId="6677C426" w14:textId="77777777" w:rsidTr="007D1C51">
        <w:tc>
          <w:tcPr>
            <w:tcW w:w="1407" w:type="pct"/>
          </w:tcPr>
          <w:p w14:paraId="18F5F3D3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96" w:type="pct"/>
          </w:tcPr>
          <w:p w14:paraId="2E97A8A4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796" w:type="pct"/>
          </w:tcPr>
          <w:p w14:paraId="0B2D5DE5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</w:p>
        </w:tc>
      </w:tr>
      <w:tr w:rsidR="00D723CA" w:rsidRPr="00FA01E1" w14:paraId="44F82C71" w14:textId="77777777" w:rsidTr="007D1C51">
        <w:tc>
          <w:tcPr>
            <w:tcW w:w="1407" w:type="pct"/>
          </w:tcPr>
          <w:p w14:paraId="1BACDB38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796" w:type="pct"/>
          </w:tcPr>
          <w:p w14:paraId="5162BF05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796" w:type="pct"/>
          </w:tcPr>
          <w:p w14:paraId="54470E30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</w:p>
        </w:tc>
      </w:tr>
      <w:tr w:rsidR="00D723CA" w:rsidRPr="00FA01E1" w14:paraId="144864A5" w14:textId="77777777" w:rsidTr="007D1C51">
        <w:tc>
          <w:tcPr>
            <w:tcW w:w="1407" w:type="pct"/>
          </w:tcPr>
          <w:p w14:paraId="7FCDBF31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 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796" w:type="pct"/>
          </w:tcPr>
          <w:p w14:paraId="132CBA55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796" w:type="pct"/>
          </w:tcPr>
          <w:p w14:paraId="35F50833" w14:textId="77777777" w:rsidR="00D723CA" w:rsidRPr="00FA01E1" w:rsidRDefault="00D723CA" w:rsidP="007D1C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1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A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</w:tbl>
    <w:p w14:paraId="3849D8CC" w14:textId="77777777" w:rsidR="00D723CA" w:rsidRDefault="00D723CA" w:rsidP="00D723C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1E1">
        <w:rPr>
          <w:rFonts w:ascii="Times New Roman" w:hAnsi="Times New Roman" w:cs="Times New Roman"/>
          <w:sz w:val="24"/>
          <w:szCs w:val="24"/>
        </w:rPr>
        <w:t>From each treatment group, 6 chickens were culled on day 7 and up to 11 chicks on day 14 post-vaccination for 16S rRNA gene amplicon characterisation of caecal microbiota and vaccine load determination by qPCR. NC = negative control.</w:t>
      </w:r>
    </w:p>
    <w:p w14:paraId="059F466B" w14:textId="77777777" w:rsidR="005E44C3" w:rsidRDefault="005E44C3"/>
    <w:sectPr w:rsidR="005E4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3CA"/>
    <w:rsid w:val="000030A6"/>
    <w:rsid w:val="00013230"/>
    <w:rsid w:val="00071075"/>
    <w:rsid w:val="000A377E"/>
    <w:rsid w:val="00111D60"/>
    <w:rsid w:val="001121ED"/>
    <w:rsid w:val="001313B9"/>
    <w:rsid w:val="0019734B"/>
    <w:rsid w:val="001D4E8F"/>
    <w:rsid w:val="0024254A"/>
    <w:rsid w:val="00247D49"/>
    <w:rsid w:val="00287451"/>
    <w:rsid w:val="002B385B"/>
    <w:rsid w:val="002D35C2"/>
    <w:rsid w:val="002D41AE"/>
    <w:rsid w:val="00324859"/>
    <w:rsid w:val="00360122"/>
    <w:rsid w:val="00391FEC"/>
    <w:rsid w:val="00392AD3"/>
    <w:rsid w:val="003B297D"/>
    <w:rsid w:val="003E50E9"/>
    <w:rsid w:val="003F4959"/>
    <w:rsid w:val="00440F82"/>
    <w:rsid w:val="004606E8"/>
    <w:rsid w:val="004834D6"/>
    <w:rsid w:val="00484293"/>
    <w:rsid w:val="004844ED"/>
    <w:rsid w:val="00485BED"/>
    <w:rsid w:val="004A0589"/>
    <w:rsid w:val="004E0F65"/>
    <w:rsid w:val="00594EE3"/>
    <w:rsid w:val="0059666A"/>
    <w:rsid w:val="005C2F89"/>
    <w:rsid w:val="005E3824"/>
    <w:rsid w:val="005E44C3"/>
    <w:rsid w:val="005F0494"/>
    <w:rsid w:val="005F1084"/>
    <w:rsid w:val="00690492"/>
    <w:rsid w:val="006C170A"/>
    <w:rsid w:val="006D7B3A"/>
    <w:rsid w:val="00700B43"/>
    <w:rsid w:val="00706985"/>
    <w:rsid w:val="007448DA"/>
    <w:rsid w:val="00762950"/>
    <w:rsid w:val="00780935"/>
    <w:rsid w:val="007C2EC8"/>
    <w:rsid w:val="007D06ED"/>
    <w:rsid w:val="0082011D"/>
    <w:rsid w:val="00851384"/>
    <w:rsid w:val="008537C9"/>
    <w:rsid w:val="008B7206"/>
    <w:rsid w:val="008C155D"/>
    <w:rsid w:val="008D4253"/>
    <w:rsid w:val="008E41A2"/>
    <w:rsid w:val="0092369A"/>
    <w:rsid w:val="009335B6"/>
    <w:rsid w:val="00990CA5"/>
    <w:rsid w:val="009A236C"/>
    <w:rsid w:val="009D0CE2"/>
    <w:rsid w:val="009F35B6"/>
    <w:rsid w:val="00A349BC"/>
    <w:rsid w:val="00A43ABD"/>
    <w:rsid w:val="00A83038"/>
    <w:rsid w:val="00A96CAB"/>
    <w:rsid w:val="00AC0AD4"/>
    <w:rsid w:val="00AC144D"/>
    <w:rsid w:val="00AF3428"/>
    <w:rsid w:val="00BC665E"/>
    <w:rsid w:val="00C037FA"/>
    <w:rsid w:val="00C312C6"/>
    <w:rsid w:val="00C4713B"/>
    <w:rsid w:val="00D723CA"/>
    <w:rsid w:val="00D81419"/>
    <w:rsid w:val="00D953B9"/>
    <w:rsid w:val="00D9697C"/>
    <w:rsid w:val="00DE1F66"/>
    <w:rsid w:val="00E228F3"/>
    <w:rsid w:val="00E5228E"/>
    <w:rsid w:val="00EB7BE0"/>
    <w:rsid w:val="00EC5B96"/>
    <w:rsid w:val="00F155DA"/>
    <w:rsid w:val="00F85F16"/>
    <w:rsid w:val="00FA4BB3"/>
    <w:rsid w:val="00FB2771"/>
    <w:rsid w:val="00FC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B1E4E"/>
  <w15:chartTrackingRefBased/>
  <w15:docId w15:val="{7543E1AA-858C-6949-879F-66D007062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3C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3C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01T01:04:00Z</dcterms:created>
  <dcterms:modified xsi:type="dcterms:W3CDTF">2023-08-01T01:04:00Z</dcterms:modified>
</cp:coreProperties>
</file>